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951ED5" w14:textId="77777777" w:rsidR="00986A00" w:rsidRPr="00F4645D" w:rsidRDefault="00986A00" w:rsidP="00986A00">
      <w:pPr>
        <w:rPr>
          <w:rFonts w:asciiTheme="majorBidi" w:hAnsiTheme="majorBidi" w:cstheme="majorBidi"/>
          <w:i/>
          <w:iCs/>
          <w:sz w:val="18"/>
          <w:szCs w:val="18"/>
        </w:rPr>
      </w:pPr>
    </w:p>
    <w:p w14:paraId="4ACCB8DB" w14:textId="77777777" w:rsidR="00986A00" w:rsidRPr="00F4645D" w:rsidRDefault="00986A00" w:rsidP="00986A00">
      <w:pPr>
        <w:rPr>
          <w:rFonts w:asciiTheme="majorBidi" w:hAnsiTheme="majorBidi" w:cstheme="majorBidi"/>
          <w:i/>
          <w:iCs/>
          <w:sz w:val="18"/>
          <w:szCs w:val="18"/>
          <w:lang w:eastAsia="en-GB"/>
        </w:rPr>
      </w:pPr>
      <w:r w:rsidRPr="00F4645D">
        <w:rPr>
          <w:rFonts w:asciiTheme="majorBidi" w:hAnsiTheme="majorBidi" w:cstheme="majorBidi"/>
          <w:i/>
          <w:iCs/>
          <w:sz w:val="18"/>
          <w:szCs w:val="18"/>
        </w:rPr>
        <w:t xml:space="preserve">Table 3: Quality assessment of included studies according to the </w:t>
      </w:r>
      <w:r w:rsidRPr="00F4645D">
        <w:rPr>
          <w:rFonts w:asciiTheme="majorBidi" w:hAnsiTheme="majorBidi" w:cstheme="majorBidi"/>
          <w:i/>
          <w:iCs/>
          <w:sz w:val="18"/>
          <w:szCs w:val="18"/>
          <w:lang w:eastAsia="en-GB"/>
        </w:rPr>
        <w:t>Quality Assessment with Diverse Studies (</w:t>
      </w:r>
      <w:proofErr w:type="spellStart"/>
      <w:r w:rsidRPr="00F4645D">
        <w:rPr>
          <w:rFonts w:asciiTheme="majorBidi" w:hAnsiTheme="majorBidi" w:cstheme="majorBidi"/>
          <w:i/>
          <w:iCs/>
          <w:sz w:val="18"/>
          <w:szCs w:val="18"/>
          <w:lang w:eastAsia="en-GB"/>
        </w:rPr>
        <w:t>QuADS</w:t>
      </w:r>
      <w:proofErr w:type="spellEnd"/>
      <w:r w:rsidRPr="00F4645D">
        <w:rPr>
          <w:rFonts w:asciiTheme="majorBidi" w:hAnsiTheme="majorBidi" w:cstheme="majorBidi"/>
          <w:i/>
          <w:iCs/>
          <w:sz w:val="18"/>
          <w:szCs w:val="18"/>
          <w:lang w:eastAsia="en-GB"/>
        </w:rPr>
        <w:t>).</w:t>
      </w:r>
    </w:p>
    <w:p w14:paraId="2ADC7D7B" w14:textId="77777777" w:rsidR="00986A00" w:rsidRPr="00F4645D" w:rsidRDefault="00986A00" w:rsidP="00986A00">
      <w:pPr>
        <w:rPr>
          <w:rFonts w:asciiTheme="majorBidi" w:hAnsiTheme="majorBidi" w:cstheme="majorBidi"/>
          <w:i/>
          <w:iCs/>
          <w:sz w:val="18"/>
          <w:szCs w:val="18"/>
          <w:lang w:eastAsia="en-GB"/>
        </w:rPr>
      </w:pPr>
    </w:p>
    <w:p w14:paraId="67C69BF1" w14:textId="77777777" w:rsidR="00986A00" w:rsidRPr="00F4645D" w:rsidRDefault="00986A00" w:rsidP="00986A00">
      <w:pPr>
        <w:rPr>
          <w:rFonts w:asciiTheme="majorBidi" w:hAnsiTheme="majorBidi" w:cstheme="majorBidi"/>
          <w:i/>
          <w:iCs/>
          <w:sz w:val="18"/>
          <w:szCs w:val="18"/>
          <w:lang w:eastAsia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56"/>
        <w:gridCol w:w="575"/>
        <w:gridCol w:w="578"/>
        <w:gridCol w:w="575"/>
        <w:gridCol w:w="580"/>
        <w:gridCol w:w="567"/>
        <w:gridCol w:w="567"/>
        <w:gridCol w:w="580"/>
        <w:gridCol w:w="580"/>
        <w:gridCol w:w="567"/>
        <w:gridCol w:w="567"/>
        <w:gridCol w:w="575"/>
        <w:gridCol w:w="567"/>
        <w:gridCol w:w="733"/>
        <w:gridCol w:w="699"/>
        <w:gridCol w:w="1184"/>
      </w:tblGrid>
      <w:tr w:rsidR="00986A00" w:rsidRPr="00F4645D" w14:paraId="03A8BC94" w14:textId="77777777" w:rsidTr="00DE3EEF">
        <w:tc>
          <w:tcPr>
            <w:tcW w:w="5000" w:type="pct"/>
            <w:gridSpan w:val="16"/>
          </w:tcPr>
          <w:p w14:paraId="49595899" w14:textId="77777777" w:rsidR="00986A00" w:rsidRPr="00F4645D" w:rsidRDefault="00986A00" w:rsidP="00DE3E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645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Quality assessment with diverse studies (</w:t>
            </w:r>
            <w:proofErr w:type="spellStart"/>
            <w:r w:rsidRPr="00F4645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QuADS</w:t>
            </w:r>
            <w:proofErr w:type="spellEnd"/>
            <w:r w:rsidRPr="00F4645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- score (0-3) each point</w:t>
            </w:r>
          </w:p>
        </w:tc>
      </w:tr>
      <w:tr w:rsidR="00986A00" w:rsidRPr="00F4645D" w14:paraId="4056D51C" w14:textId="77777777" w:rsidTr="00DE3EEF">
        <w:tc>
          <w:tcPr>
            <w:tcW w:w="1334" w:type="pct"/>
          </w:tcPr>
          <w:p w14:paraId="7B5728D1" w14:textId="77777777" w:rsidR="00986A00" w:rsidRPr="00F4645D" w:rsidRDefault="00986A00" w:rsidP="00DE3EEF">
            <w:pP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F4645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tudy (year)</w:t>
            </w:r>
          </w:p>
        </w:tc>
        <w:tc>
          <w:tcPr>
            <w:tcW w:w="222" w:type="pct"/>
          </w:tcPr>
          <w:p w14:paraId="59C5DCD3" w14:textId="77777777" w:rsidR="00986A00" w:rsidRPr="00F4645D" w:rsidRDefault="00986A00" w:rsidP="00DE3EE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223" w:type="pct"/>
          </w:tcPr>
          <w:p w14:paraId="16B57115" w14:textId="77777777" w:rsidR="00986A00" w:rsidRPr="00F4645D" w:rsidRDefault="00986A00" w:rsidP="00DE3EEF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645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222" w:type="pct"/>
          </w:tcPr>
          <w:p w14:paraId="49BFF1B8" w14:textId="77777777" w:rsidR="00986A00" w:rsidRPr="00F4645D" w:rsidRDefault="00986A00" w:rsidP="00DE3EEF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645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224" w:type="pct"/>
          </w:tcPr>
          <w:p w14:paraId="63A8F76F" w14:textId="77777777" w:rsidR="00986A00" w:rsidRPr="00F4645D" w:rsidRDefault="00986A00" w:rsidP="00DE3EEF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645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219" w:type="pct"/>
          </w:tcPr>
          <w:p w14:paraId="64294420" w14:textId="77777777" w:rsidR="00986A00" w:rsidRPr="00F4645D" w:rsidRDefault="00986A00" w:rsidP="00DE3EEF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645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219" w:type="pct"/>
          </w:tcPr>
          <w:p w14:paraId="1E27618F" w14:textId="77777777" w:rsidR="00986A00" w:rsidRPr="00F4645D" w:rsidRDefault="00986A00" w:rsidP="00DE3EEF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645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224" w:type="pct"/>
          </w:tcPr>
          <w:p w14:paraId="67D66DEF" w14:textId="77777777" w:rsidR="00986A00" w:rsidRPr="00F4645D" w:rsidRDefault="00986A00" w:rsidP="00DE3EEF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645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224" w:type="pct"/>
          </w:tcPr>
          <w:p w14:paraId="28445280" w14:textId="77777777" w:rsidR="00986A00" w:rsidRPr="00F4645D" w:rsidRDefault="00986A00" w:rsidP="00DE3EEF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645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</w:t>
            </w:r>
          </w:p>
        </w:tc>
        <w:tc>
          <w:tcPr>
            <w:tcW w:w="219" w:type="pct"/>
          </w:tcPr>
          <w:p w14:paraId="601DC8D2" w14:textId="77777777" w:rsidR="00986A00" w:rsidRPr="00F4645D" w:rsidRDefault="00986A00" w:rsidP="00DE3EEF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645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219" w:type="pct"/>
          </w:tcPr>
          <w:p w14:paraId="71AE15B3" w14:textId="77777777" w:rsidR="00986A00" w:rsidRPr="00F4645D" w:rsidRDefault="00986A00" w:rsidP="00DE3EEF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645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J</w:t>
            </w:r>
          </w:p>
        </w:tc>
        <w:tc>
          <w:tcPr>
            <w:tcW w:w="222" w:type="pct"/>
          </w:tcPr>
          <w:p w14:paraId="3E836612" w14:textId="77777777" w:rsidR="00986A00" w:rsidRPr="00F4645D" w:rsidRDefault="00986A00" w:rsidP="00DE3EEF">
            <w:pPr>
              <w:rPr>
                <w:rFonts w:asciiTheme="majorBidi" w:hAnsiTheme="majorBidi" w:cstheme="majorBidi"/>
              </w:rPr>
            </w:pPr>
            <w:r w:rsidRPr="00F4645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219" w:type="pct"/>
          </w:tcPr>
          <w:p w14:paraId="51EF858C" w14:textId="77777777" w:rsidR="00986A00" w:rsidRPr="00F4645D" w:rsidRDefault="00986A00" w:rsidP="00DE3E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645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</w:t>
            </w:r>
          </w:p>
          <w:p w14:paraId="6CE330DC" w14:textId="77777777" w:rsidR="00986A00" w:rsidRPr="00F4645D" w:rsidRDefault="00986A00" w:rsidP="00DE3EE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83" w:type="pct"/>
          </w:tcPr>
          <w:p w14:paraId="62D6626E" w14:textId="77777777" w:rsidR="00986A00" w:rsidRPr="00F4645D" w:rsidRDefault="00986A00" w:rsidP="00DE3EE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645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</w:t>
            </w:r>
          </w:p>
          <w:p w14:paraId="558AEF33" w14:textId="77777777" w:rsidR="00986A00" w:rsidRPr="00F4645D" w:rsidRDefault="00986A00" w:rsidP="00DE3EE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0" w:type="pct"/>
          </w:tcPr>
          <w:p w14:paraId="4E075E2E" w14:textId="77777777" w:rsidR="00986A00" w:rsidRPr="00F4645D" w:rsidRDefault="00986A00" w:rsidP="00DE3EEF">
            <w:pPr>
              <w:rPr>
                <w:rFonts w:asciiTheme="majorBidi" w:hAnsiTheme="majorBidi" w:cstheme="majorBidi"/>
              </w:rPr>
            </w:pPr>
            <w:r w:rsidRPr="00F4645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459" w:type="pct"/>
          </w:tcPr>
          <w:p w14:paraId="0BB4DEB6" w14:textId="77777777" w:rsidR="00986A00" w:rsidRPr="00F4645D" w:rsidRDefault="00986A00" w:rsidP="00DE3EEF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645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ercentage</w:t>
            </w:r>
          </w:p>
          <w:p w14:paraId="34D090FC" w14:textId="77777777" w:rsidR="00986A00" w:rsidRPr="00F4645D" w:rsidRDefault="00986A00" w:rsidP="00DE3EEF">
            <w:pPr>
              <w:rPr>
                <w:rFonts w:asciiTheme="majorBidi" w:hAnsiTheme="majorBidi" w:cstheme="majorBidi"/>
              </w:rPr>
            </w:pPr>
            <w:r w:rsidRPr="00F4645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x/</w:t>
            </w:r>
            <w:proofErr w:type="gramStart"/>
            <w:r w:rsidRPr="00F4645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9)%</w:t>
            </w:r>
            <w:proofErr w:type="gramEnd"/>
          </w:p>
        </w:tc>
      </w:tr>
      <w:tr w:rsidR="00986A00" w:rsidRPr="00F4645D" w14:paraId="5D380FD4" w14:textId="77777777" w:rsidTr="00DE3EEF">
        <w:tc>
          <w:tcPr>
            <w:tcW w:w="1334" w:type="pct"/>
          </w:tcPr>
          <w:p w14:paraId="5E3A6A89" w14:textId="77777777" w:rsidR="00986A00" w:rsidRPr="00F4645D" w:rsidRDefault="00986A00" w:rsidP="00DE3EEF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F4645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Boulton (2019)</w:t>
            </w:r>
          </w:p>
        </w:tc>
        <w:tc>
          <w:tcPr>
            <w:tcW w:w="222" w:type="pct"/>
          </w:tcPr>
          <w:p w14:paraId="02160209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3" w:type="pct"/>
          </w:tcPr>
          <w:p w14:paraId="2158B4D7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2" w:type="pct"/>
          </w:tcPr>
          <w:p w14:paraId="631E5DF8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4" w:type="pct"/>
          </w:tcPr>
          <w:p w14:paraId="1F07D6FA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9" w:type="pct"/>
          </w:tcPr>
          <w:p w14:paraId="0ACEED2C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pct"/>
          </w:tcPr>
          <w:p w14:paraId="3F6D54E0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4" w:type="pct"/>
          </w:tcPr>
          <w:p w14:paraId="605DEF70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4" w:type="pct"/>
          </w:tcPr>
          <w:p w14:paraId="0EB78245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pct"/>
          </w:tcPr>
          <w:p w14:paraId="310D37BB" w14:textId="77777777" w:rsidR="00986A00" w:rsidRPr="00F4645D" w:rsidRDefault="00986A00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pct"/>
          </w:tcPr>
          <w:p w14:paraId="631FD048" w14:textId="77777777" w:rsidR="00986A00" w:rsidRPr="00F4645D" w:rsidRDefault="00986A00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2" w:type="pct"/>
          </w:tcPr>
          <w:p w14:paraId="568641B5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9" w:type="pct"/>
          </w:tcPr>
          <w:p w14:paraId="779397A4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pct"/>
          </w:tcPr>
          <w:p w14:paraId="742D5514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pct"/>
          </w:tcPr>
          <w:p w14:paraId="0A25CCB1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59" w:type="pct"/>
          </w:tcPr>
          <w:p w14:paraId="672A4F7B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6.67%</w:t>
            </w:r>
          </w:p>
        </w:tc>
      </w:tr>
      <w:tr w:rsidR="00986A00" w:rsidRPr="00F4645D" w14:paraId="1B267D98" w14:textId="77777777" w:rsidTr="00DE3EEF">
        <w:tc>
          <w:tcPr>
            <w:tcW w:w="1334" w:type="pct"/>
          </w:tcPr>
          <w:p w14:paraId="4AC4124E" w14:textId="77777777" w:rsidR="00986A00" w:rsidRPr="00F4645D" w:rsidRDefault="00986A00" w:rsidP="00DE3EEF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F4645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Briones-</w:t>
            </w:r>
            <w:proofErr w:type="spellStart"/>
            <w:r w:rsidRPr="00F4645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Vozmediano</w:t>
            </w:r>
            <w:proofErr w:type="spellEnd"/>
            <w:r w:rsidRPr="00F4645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et al (2018)</w:t>
            </w:r>
          </w:p>
        </w:tc>
        <w:tc>
          <w:tcPr>
            <w:tcW w:w="222" w:type="pct"/>
          </w:tcPr>
          <w:p w14:paraId="5EFF0F74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3" w:type="pct"/>
          </w:tcPr>
          <w:p w14:paraId="7A00BC2A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2" w:type="pct"/>
          </w:tcPr>
          <w:p w14:paraId="093F8E19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4" w:type="pct"/>
          </w:tcPr>
          <w:p w14:paraId="663B0BB4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9" w:type="pct"/>
          </w:tcPr>
          <w:p w14:paraId="023CE232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pct"/>
          </w:tcPr>
          <w:p w14:paraId="74BE378E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4" w:type="pct"/>
          </w:tcPr>
          <w:p w14:paraId="406646E9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4" w:type="pct"/>
          </w:tcPr>
          <w:p w14:paraId="2EBB40DF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pct"/>
          </w:tcPr>
          <w:p w14:paraId="60B477E3" w14:textId="77777777" w:rsidR="00986A00" w:rsidRPr="00F4645D" w:rsidRDefault="00986A00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pct"/>
          </w:tcPr>
          <w:p w14:paraId="0668273F" w14:textId="77777777" w:rsidR="00986A00" w:rsidRPr="00F4645D" w:rsidRDefault="00986A00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2" w:type="pct"/>
          </w:tcPr>
          <w:p w14:paraId="64B63EF4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9" w:type="pct"/>
          </w:tcPr>
          <w:p w14:paraId="3E99F0C8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pct"/>
          </w:tcPr>
          <w:p w14:paraId="32B6EFD7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70" w:type="pct"/>
          </w:tcPr>
          <w:p w14:paraId="2F1BD403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59" w:type="pct"/>
          </w:tcPr>
          <w:p w14:paraId="59A146D0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9.23%</w:t>
            </w:r>
          </w:p>
        </w:tc>
      </w:tr>
      <w:tr w:rsidR="00986A00" w:rsidRPr="00F4645D" w14:paraId="6AC65D30" w14:textId="77777777" w:rsidTr="00DE3EEF">
        <w:tc>
          <w:tcPr>
            <w:tcW w:w="1334" w:type="pct"/>
          </w:tcPr>
          <w:p w14:paraId="2EACF681" w14:textId="77777777" w:rsidR="00986A00" w:rsidRPr="00F4645D" w:rsidRDefault="00986A00" w:rsidP="00DE3EEF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F4645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Cassar et al (2021)</w:t>
            </w:r>
          </w:p>
        </w:tc>
        <w:tc>
          <w:tcPr>
            <w:tcW w:w="222" w:type="pct"/>
          </w:tcPr>
          <w:p w14:paraId="3C7974E0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3" w:type="pct"/>
          </w:tcPr>
          <w:p w14:paraId="1A859031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2" w:type="pct"/>
          </w:tcPr>
          <w:p w14:paraId="10F960F9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4" w:type="pct"/>
          </w:tcPr>
          <w:p w14:paraId="4A09FAA3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pct"/>
          </w:tcPr>
          <w:p w14:paraId="7BE1124F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pct"/>
          </w:tcPr>
          <w:p w14:paraId="04884B67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4" w:type="pct"/>
          </w:tcPr>
          <w:p w14:paraId="7BC154B4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4" w:type="pct"/>
          </w:tcPr>
          <w:p w14:paraId="42DB76A0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pct"/>
          </w:tcPr>
          <w:p w14:paraId="7862ADEA" w14:textId="77777777" w:rsidR="00986A00" w:rsidRPr="00F4645D" w:rsidRDefault="00986A00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pct"/>
          </w:tcPr>
          <w:p w14:paraId="7CB6E962" w14:textId="77777777" w:rsidR="00986A00" w:rsidRPr="00F4645D" w:rsidRDefault="00986A00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2" w:type="pct"/>
          </w:tcPr>
          <w:p w14:paraId="10244CB7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9" w:type="pct"/>
          </w:tcPr>
          <w:p w14:paraId="5B9FC28C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pct"/>
          </w:tcPr>
          <w:p w14:paraId="1AF76C4C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70" w:type="pct"/>
          </w:tcPr>
          <w:p w14:paraId="2102679E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59" w:type="pct"/>
          </w:tcPr>
          <w:p w14:paraId="744DE13A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71.79%</w:t>
            </w:r>
          </w:p>
        </w:tc>
      </w:tr>
      <w:tr w:rsidR="00986A00" w:rsidRPr="00F4645D" w14:paraId="1FE6B14B" w14:textId="77777777" w:rsidTr="00DE3EEF">
        <w:tc>
          <w:tcPr>
            <w:tcW w:w="1334" w:type="pct"/>
          </w:tcPr>
          <w:p w14:paraId="56F1E2A9" w14:textId="77777777" w:rsidR="00986A00" w:rsidRPr="00F4645D" w:rsidRDefault="00986A00" w:rsidP="00DE3EEF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F4645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Chew-Graham et al (2009)</w:t>
            </w:r>
          </w:p>
        </w:tc>
        <w:tc>
          <w:tcPr>
            <w:tcW w:w="222" w:type="pct"/>
          </w:tcPr>
          <w:p w14:paraId="189160B6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3" w:type="pct"/>
          </w:tcPr>
          <w:p w14:paraId="1C37EE80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2" w:type="pct"/>
          </w:tcPr>
          <w:p w14:paraId="28C569CF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4" w:type="pct"/>
          </w:tcPr>
          <w:p w14:paraId="387904B7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pct"/>
          </w:tcPr>
          <w:p w14:paraId="15B6A425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pct"/>
          </w:tcPr>
          <w:p w14:paraId="1AC3D3BE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4" w:type="pct"/>
          </w:tcPr>
          <w:p w14:paraId="659EF19E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4" w:type="pct"/>
          </w:tcPr>
          <w:p w14:paraId="1DA8332F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pct"/>
          </w:tcPr>
          <w:p w14:paraId="58C0646B" w14:textId="77777777" w:rsidR="00986A00" w:rsidRPr="00F4645D" w:rsidRDefault="00986A00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pct"/>
          </w:tcPr>
          <w:p w14:paraId="67D94E9C" w14:textId="77777777" w:rsidR="00986A00" w:rsidRPr="00F4645D" w:rsidRDefault="00986A00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2" w:type="pct"/>
          </w:tcPr>
          <w:p w14:paraId="16A9AC89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pct"/>
          </w:tcPr>
          <w:p w14:paraId="064CD2E6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pct"/>
          </w:tcPr>
          <w:p w14:paraId="4C436DD6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pct"/>
          </w:tcPr>
          <w:p w14:paraId="51D991FE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59" w:type="pct"/>
          </w:tcPr>
          <w:p w14:paraId="22C2A2A7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6.41%</w:t>
            </w:r>
          </w:p>
        </w:tc>
      </w:tr>
      <w:tr w:rsidR="00986A00" w:rsidRPr="00F4645D" w14:paraId="517DF8ED" w14:textId="77777777" w:rsidTr="00DE3EEF">
        <w:tc>
          <w:tcPr>
            <w:tcW w:w="1334" w:type="pct"/>
          </w:tcPr>
          <w:p w14:paraId="702C4ECE" w14:textId="77777777" w:rsidR="00986A00" w:rsidRPr="00F4645D" w:rsidRDefault="00986A00" w:rsidP="00DE3EEF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F4645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Clareus</w:t>
            </w:r>
            <w:proofErr w:type="spellEnd"/>
            <w:r w:rsidRPr="00F4645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&amp; Renstrom- STUDY 1 (2019)</w:t>
            </w:r>
          </w:p>
        </w:tc>
        <w:tc>
          <w:tcPr>
            <w:tcW w:w="222" w:type="pct"/>
          </w:tcPr>
          <w:p w14:paraId="6ED81664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3" w:type="pct"/>
          </w:tcPr>
          <w:p w14:paraId="72DFE732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2" w:type="pct"/>
          </w:tcPr>
          <w:p w14:paraId="12B56686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4" w:type="pct"/>
          </w:tcPr>
          <w:p w14:paraId="542AD1CF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pct"/>
          </w:tcPr>
          <w:p w14:paraId="09BFD5B5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pct"/>
          </w:tcPr>
          <w:p w14:paraId="1F763CA0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4" w:type="pct"/>
          </w:tcPr>
          <w:p w14:paraId="16007EA0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4" w:type="pct"/>
          </w:tcPr>
          <w:p w14:paraId="2C0671F4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pct"/>
          </w:tcPr>
          <w:p w14:paraId="0E4E6F77" w14:textId="77777777" w:rsidR="00986A00" w:rsidRPr="00F4645D" w:rsidRDefault="00986A00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pct"/>
          </w:tcPr>
          <w:p w14:paraId="7216E931" w14:textId="77777777" w:rsidR="00986A00" w:rsidRPr="00F4645D" w:rsidRDefault="00986A00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2" w:type="pct"/>
          </w:tcPr>
          <w:p w14:paraId="73FCE925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pct"/>
          </w:tcPr>
          <w:p w14:paraId="4889234E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pct"/>
          </w:tcPr>
          <w:p w14:paraId="501C52B5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pct"/>
          </w:tcPr>
          <w:p w14:paraId="699DCEC1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59" w:type="pct"/>
          </w:tcPr>
          <w:p w14:paraId="6611BC9E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5.90%</w:t>
            </w:r>
          </w:p>
        </w:tc>
      </w:tr>
      <w:tr w:rsidR="00986A00" w:rsidRPr="00F4645D" w14:paraId="23BCA2F7" w14:textId="77777777" w:rsidTr="00DE3EEF">
        <w:tc>
          <w:tcPr>
            <w:tcW w:w="1334" w:type="pct"/>
          </w:tcPr>
          <w:p w14:paraId="68C37BC7" w14:textId="77777777" w:rsidR="00986A00" w:rsidRPr="00F4645D" w:rsidRDefault="00986A00" w:rsidP="00DE3EEF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F4645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Doebl</w:t>
            </w:r>
            <w:proofErr w:type="spellEnd"/>
            <w:r w:rsidRPr="00F4645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et al (2022)</w:t>
            </w:r>
          </w:p>
        </w:tc>
        <w:tc>
          <w:tcPr>
            <w:tcW w:w="222" w:type="pct"/>
          </w:tcPr>
          <w:p w14:paraId="2E707FC6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3" w:type="pct"/>
          </w:tcPr>
          <w:p w14:paraId="2CE299C9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2" w:type="pct"/>
          </w:tcPr>
          <w:p w14:paraId="0C32791B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4" w:type="pct"/>
          </w:tcPr>
          <w:p w14:paraId="075CC66C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pct"/>
          </w:tcPr>
          <w:p w14:paraId="0D34C6E6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9" w:type="pct"/>
          </w:tcPr>
          <w:p w14:paraId="3CBF18BB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4" w:type="pct"/>
          </w:tcPr>
          <w:p w14:paraId="0A249A19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4" w:type="pct"/>
          </w:tcPr>
          <w:p w14:paraId="39387498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9" w:type="pct"/>
          </w:tcPr>
          <w:p w14:paraId="45DDB7F2" w14:textId="77777777" w:rsidR="00986A00" w:rsidRPr="00F4645D" w:rsidRDefault="00986A00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9" w:type="pct"/>
          </w:tcPr>
          <w:p w14:paraId="65E698C0" w14:textId="77777777" w:rsidR="00986A00" w:rsidRPr="00F4645D" w:rsidRDefault="00986A00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2" w:type="pct"/>
          </w:tcPr>
          <w:p w14:paraId="5A7EF5C9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9" w:type="pct"/>
          </w:tcPr>
          <w:p w14:paraId="53A7F968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3" w:type="pct"/>
          </w:tcPr>
          <w:p w14:paraId="6E17FF5E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pct"/>
          </w:tcPr>
          <w:p w14:paraId="29ACAB44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59" w:type="pct"/>
          </w:tcPr>
          <w:p w14:paraId="60331BC1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71.79%</w:t>
            </w:r>
          </w:p>
        </w:tc>
      </w:tr>
      <w:tr w:rsidR="00986A00" w:rsidRPr="00F4645D" w14:paraId="714ECCEB" w14:textId="77777777" w:rsidTr="00DE3EEF">
        <w:tc>
          <w:tcPr>
            <w:tcW w:w="1334" w:type="pct"/>
          </w:tcPr>
          <w:p w14:paraId="16C4AE22" w14:textId="77777777" w:rsidR="00986A00" w:rsidRPr="00F4645D" w:rsidRDefault="00986A00" w:rsidP="00DE3EEF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F4645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Hamilton et al (2005)</w:t>
            </w:r>
          </w:p>
        </w:tc>
        <w:tc>
          <w:tcPr>
            <w:tcW w:w="222" w:type="pct"/>
          </w:tcPr>
          <w:p w14:paraId="1258FE02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3" w:type="pct"/>
          </w:tcPr>
          <w:p w14:paraId="7B155A48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2" w:type="pct"/>
          </w:tcPr>
          <w:p w14:paraId="7D3567E6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4" w:type="pct"/>
          </w:tcPr>
          <w:p w14:paraId="04DFEA67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9" w:type="pct"/>
          </w:tcPr>
          <w:p w14:paraId="1D303109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9" w:type="pct"/>
          </w:tcPr>
          <w:p w14:paraId="5CD5E1E9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4" w:type="pct"/>
          </w:tcPr>
          <w:p w14:paraId="144897F7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4" w:type="pct"/>
          </w:tcPr>
          <w:p w14:paraId="3FFA9CEC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9" w:type="pct"/>
          </w:tcPr>
          <w:p w14:paraId="0C62DA70" w14:textId="77777777" w:rsidR="00986A00" w:rsidRPr="00F4645D" w:rsidRDefault="00986A00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9" w:type="pct"/>
          </w:tcPr>
          <w:p w14:paraId="47629FDA" w14:textId="77777777" w:rsidR="00986A00" w:rsidRPr="00F4645D" w:rsidRDefault="00986A00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2" w:type="pct"/>
          </w:tcPr>
          <w:p w14:paraId="2D9B4BA2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pct"/>
          </w:tcPr>
          <w:p w14:paraId="39B14CBC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3" w:type="pct"/>
          </w:tcPr>
          <w:p w14:paraId="61D99BB1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70" w:type="pct"/>
          </w:tcPr>
          <w:p w14:paraId="7436B581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59" w:type="pct"/>
          </w:tcPr>
          <w:p w14:paraId="71DE1EC1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82.05%</w:t>
            </w:r>
          </w:p>
        </w:tc>
      </w:tr>
      <w:tr w:rsidR="00986A00" w:rsidRPr="00F4645D" w14:paraId="117159F9" w14:textId="77777777" w:rsidTr="00DE3EEF">
        <w:tc>
          <w:tcPr>
            <w:tcW w:w="1334" w:type="pct"/>
          </w:tcPr>
          <w:p w14:paraId="7718487B" w14:textId="77777777" w:rsidR="00986A00" w:rsidRPr="00F4645D" w:rsidRDefault="00986A00" w:rsidP="00DE3EEF">
            <w:pPr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F4645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Huisman et al (2022)</w:t>
            </w:r>
          </w:p>
        </w:tc>
        <w:tc>
          <w:tcPr>
            <w:tcW w:w="222" w:type="pct"/>
          </w:tcPr>
          <w:p w14:paraId="79A19349" w14:textId="77777777" w:rsidR="00986A00" w:rsidRPr="00F4645D" w:rsidRDefault="00986A00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3" w:type="pct"/>
          </w:tcPr>
          <w:p w14:paraId="469C5A6B" w14:textId="77777777" w:rsidR="00986A00" w:rsidRPr="00F4645D" w:rsidRDefault="00986A00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2" w:type="pct"/>
          </w:tcPr>
          <w:p w14:paraId="7745A14C" w14:textId="77777777" w:rsidR="00986A00" w:rsidRPr="00F4645D" w:rsidRDefault="00986A00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4" w:type="pct"/>
          </w:tcPr>
          <w:p w14:paraId="4549C610" w14:textId="77777777" w:rsidR="00986A00" w:rsidRPr="00F4645D" w:rsidRDefault="00986A00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9" w:type="pct"/>
          </w:tcPr>
          <w:p w14:paraId="3A402B68" w14:textId="77777777" w:rsidR="00986A00" w:rsidRPr="00F4645D" w:rsidRDefault="00986A00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pct"/>
          </w:tcPr>
          <w:p w14:paraId="4ACDF538" w14:textId="77777777" w:rsidR="00986A00" w:rsidRPr="00F4645D" w:rsidRDefault="00986A00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4" w:type="pct"/>
          </w:tcPr>
          <w:p w14:paraId="5A454746" w14:textId="77777777" w:rsidR="00986A00" w:rsidRPr="00F4645D" w:rsidRDefault="00986A00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4" w:type="pct"/>
          </w:tcPr>
          <w:p w14:paraId="2ECC31C8" w14:textId="77777777" w:rsidR="00986A00" w:rsidRPr="00F4645D" w:rsidRDefault="00986A00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9" w:type="pct"/>
          </w:tcPr>
          <w:p w14:paraId="6A9E87F7" w14:textId="77777777" w:rsidR="00986A00" w:rsidRPr="00F4645D" w:rsidRDefault="00986A00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pct"/>
          </w:tcPr>
          <w:p w14:paraId="5ED3056A" w14:textId="77777777" w:rsidR="00986A00" w:rsidRPr="00F4645D" w:rsidRDefault="00986A00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2" w:type="pct"/>
          </w:tcPr>
          <w:p w14:paraId="6083A8EB" w14:textId="77777777" w:rsidR="00986A00" w:rsidRPr="00F4645D" w:rsidRDefault="00986A00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9" w:type="pct"/>
          </w:tcPr>
          <w:p w14:paraId="35F4316A" w14:textId="77777777" w:rsidR="00986A00" w:rsidRPr="00F4645D" w:rsidRDefault="00986A00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3" w:type="pct"/>
          </w:tcPr>
          <w:p w14:paraId="74187484" w14:textId="77777777" w:rsidR="00986A00" w:rsidRPr="00F4645D" w:rsidRDefault="00986A00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pct"/>
          </w:tcPr>
          <w:p w14:paraId="693AD0F4" w14:textId="77777777" w:rsidR="00986A00" w:rsidRPr="00F4645D" w:rsidRDefault="00986A00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59" w:type="pct"/>
          </w:tcPr>
          <w:p w14:paraId="106F1B27" w14:textId="77777777" w:rsidR="00986A00" w:rsidRPr="00F4645D" w:rsidRDefault="00986A00" w:rsidP="00DE3EEF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76.92%</w:t>
            </w:r>
          </w:p>
        </w:tc>
      </w:tr>
      <w:tr w:rsidR="00986A00" w:rsidRPr="00F4645D" w14:paraId="5282084B" w14:textId="77777777" w:rsidTr="00DE3EEF">
        <w:tc>
          <w:tcPr>
            <w:tcW w:w="1334" w:type="pct"/>
          </w:tcPr>
          <w:p w14:paraId="44955EC7" w14:textId="77777777" w:rsidR="00986A00" w:rsidRPr="00F4645D" w:rsidRDefault="00986A00" w:rsidP="00DE3EEF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F4645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Jason et al (2001)</w:t>
            </w:r>
          </w:p>
        </w:tc>
        <w:tc>
          <w:tcPr>
            <w:tcW w:w="222" w:type="pct"/>
          </w:tcPr>
          <w:p w14:paraId="3161D069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3" w:type="pct"/>
          </w:tcPr>
          <w:p w14:paraId="10851700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2" w:type="pct"/>
          </w:tcPr>
          <w:p w14:paraId="5CD02015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4" w:type="pct"/>
          </w:tcPr>
          <w:p w14:paraId="376BB19A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pct"/>
          </w:tcPr>
          <w:p w14:paraId="398930F8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pct"/>
          </w:tcPr>
          <w:p w14:paraId="5F2873A2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4" w:type="pct"/>
          </w:tcPr>
          <w:p w14:paraId="2DE8EA04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4" w:type="pct"/>
          </w:tcPr>
          <w:p w14:paraId="5B665EF6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pct"/>
          </w:tcPr>
          <w:p w14:paraId="0155F676" w14:textId="77777777" w:rsidR="00986A00" w:rsidRPr="00F4645D" w:rsidRDefault="00986A00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pct"/>
          </w:tcPr>
          <w:p w14:paraId="59DCC057" w14:textId="77777777" w:rsidR="00986A00" w:rsidRPr="00F4645D" w:rsidRDefault="00986A00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2" w:type="pct"/>
          </w:tcPr>
          <w:p w14:paraId="04CBC1A5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pct"/>
          </w:tcPr>
          <w:p w14:paraId="17D0956F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3" w:type="pct"/>
          </w:tcPr>
          <w:p w14:paraId="38018988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pct"/>
          </w:tcPr>
          <w:p w14:paraId="2E0607D0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59" w:type="pct"/>
          </w:tcPr>
          <w:p w14:paraId="3866957F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8.72%</w:t>
            </w:r>
          </w:p>
        </w:tc>
      </w:tr>
      <w:tr w:rsidR="00986A00" w:rsidRPr="00F4645D" w14:paraId="7865F1A5" w14:textId="77777777" w:rsidTr="00DE3EEF">
        <w:tc>
          <w:tcPr>
            <w:tcW w:w="1334" w:type="pct"/>
          </w:tcPr>
          <w:p w14:paraId="6185194F" w14:textId="77777777" w:rsidR="00986A00" w:rsidRPr="00F4645D" w:rsidRDefault="00986A00" w:rsidP="00DE3EEF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F4645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Jason et al (2002)</w:t>
            </w:r>
          </w:p>
        </w:tc>
        <w:tc>
          <w:tcPr>
            <w:tcW w:w="222" w:type="pct"/>
          </w:tcPr>
          <w:p w14:paraId="4A28D366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3" w:type="pct"/>
          </w:tcPr>
          <w:p w14:paraId="1B42D8E2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2" w:type="pct"/>
          </w:tcPr>
          <w:p w14:paraId="6E870DFF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4" w:type="pct"/>
          </w:tcPr>
          <w:p w14:paraId="4E30DCCF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pct"/>
          </w:tcPr>
          <w:p w14:paraId="4393BDB3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pct"/>
          </w:tcPr>
          <w:p w14:paraId="15E16754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4" w:type="pct"/>
          </w:tcPr>
          <w:p w14:paraId="0345B931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4" w:type="pct"/>
          </w:tcPr>
          <w:p w14:paraId="24DE3EB4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pct"/>
          </w:tcPr>
          <w:p w14:paraId="7D18582E" w14:textId="77777777" w:rsidR="00986A00" w:rsidRPr="00F4645D" w:rsidRDefault="00986A00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pct"/>
          </w:tcPr>
          <w:p w14:paraId="29FBD6EC" w14:textId="77777777" w:rsidR="00986A00" w:rsidRPr="00F4645D" w:rsidRDefault="00986A00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2" w:type="pct"/>
          </w:tcPr>
          <w:p w14:paraId="3D70D91A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pct"/>
          </w:tcPr>
          <w:p w14:paraId="2D458B38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pct"/>
          </w:tcPr>
          <w:p w14:paraId="5FFAB5D7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pct"/>
          </w:tcPr>
          <w:p w14:paraId="301ED26C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59" w:type="pct"/>
          </w:tcPr>
          <w:p w14:paraId="297B407E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5.90%</w:t>
            </w:r>
          </w:p>
        </w:tc>
      </w:tr>
      <w:tr w:rsidR="00986A00" w:rsidRPr="00F4645D" w14:paraId="428A104B" w14:textId="77777777" w:rsidTr="00DE3EEF">
        <w:tc>
          <w:tcPr>
            <w:tcW w:w="1334" w:type="pct"/>
          </w:tcPr>
          <w:p w14:paraId="79F438E7" w14:textId="77777777" w:rsidR="00986A00" w:rsidRPr="00F4645D" w:rsidRDefault="00986A00" w:rsidP="00DE3EEF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F4645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Kingma</w:t>
            </w:r>
            <w:proofErr w:type="spellEnd"/>
            <w:r w:rsidRPr="00F4645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et al (2012)</w:t>
            </w:r>
          </w:p>
        </w:tc>
        <w:tc>
          <w:tcPr>
            <w:tcW w:w="222" w:type="pct"/>
          </w:tcPr>
          <w:p w14:paraId="293800C3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3" w:type="pct"/>
          </w:tcPr>
          <w:p w14:paraId="648202A4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2" w:type="pct"/>
          </w:tcPr>
          <w:p w14:paraId="6AAC4A8E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4" w:type="pct"/>
          </w:tcPr>
          <w:p w14:paraId="6EB528E3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pct"/>
          </w:tcPr>
          <w:p w14:paraId="36EE7D9C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pct"/>
          </w:tcPr>
          <w:p w14:paraId="765587C9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4" w:type="pct"/>
          </w:tcPr>
          <w:p w14:paraId="4A471A1D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4" w:type="pct"/>
          </w:tcPr>
          <w:p w14:paraId="24C19A30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pct"/>
          </w:tcPr>
          <w:p w14:paraId="3244DA23" w14:textId="77777777" w:rsidR="00986A00" w:rsidRPr="00F4645D" w:rsidRDefault="00986A00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pct"/>
          </w:tcPr>
          <w:p w14:paraId="16713B1F" w14:textId="77777777" w:rsidR="00986A00" w:rsidRPr="00F4645D" w:rsidRDefault="00986A00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2" w:type="pct"/>
          </w:tcPr>
          <w:p w14:paraId="10F5D5E7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pct"/>
          </w:tcPr>
          <w:p w14:paraId="421BB6E4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pct"/>
          </w:tcPr>
          <w:p w14:paraId="3C44169B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pct"/>
          </w:tcPr>
          <w:p w14:paraId="1B24009E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59" w:type="pct"/>
          </w:tcPr>
          <w:p w14:paraId="4F386BBD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1.28%</w:t>
            </w:r>
          </w:p>
        </w:tc>
      </w:tr>
      <w:tr w:rsidR="00986A00" w:rsidRPr="00F4645D" w14:paraId="62EE90D1" w14:textId="77777777" w:rsidTr="00DE3EEF">
        <w:tc>
          <w:tcPr>
            <w:tcW w:w="1334" w:type="pct"/>
          </w:tcPr>
          <w:p w14:paraId="459FF6E5" w14:textId="77777777" w:rsidR="00986A00" w:rsidRPr="00F4645D" w:rsidRDefault="00986A00" w:rsidP="00DE3EEF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F4645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Kingma</w:t>
            </w:r>
            <w:proofErr w:type="spellEnd"/>
            <w:r w:rsidRPr="00F4645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et al (2013)</w:t>
            </w:r>
          </w:p>
        </w:tc>
        <w:tc>
          <w:tcPr>
            <w:tcW w:w="222" w:type="pct"/>
          </w:tcPr>
          <w:p w14:paraId="24CF8D61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3" w:type="pct"/>
          </w:tcPr>
          <w:p w14:paraId="496F8214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2" w:type="pct"/>
          </w:tcPr>
          <w:p w14:paraId="55DE09D0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4" w:type="pct"/>
          </w:tcPr>
          <w:p w14:paraId="422B5484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9" w:type="pct"/>
          </w:tcPr>
          <w:p w14:paraId="135631A2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9" w:type="pct"/>
          </w:tcPr>
          <w:p w14:paraId="6CBAD9FB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4" w:type="pct"/>
          </w:tcPr>
          <w:p w14:paraId="574972FC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4" w:type="pct"/>
          </w:tcPr>
          <w:p w14:paraId="37CD10AE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9" w:type="pct"/>
          </w:tcPr>
          <w:p w14:paraId="5105A299" w14:textId="77777777" w:rsidR="00986A00" w:rsidRPr="00F4645D" w:rsidRDefault="00986A00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9" w:type="pct"/>
          </w:tcPr>
          <w:p w14:paraId="603BBB0B" w14:textId="77777777" w:rsidR="00986A00" w:rsidRPr="00F4645D" w:rsidRDefault="00986A00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2" w:type="pct"/>
          </w:tcPr>
          <w:p w14:paraId="6E8391AD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9" w:type="pct"/>
          </w:tcPr>
          <w:p w14:paraId="48787D47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pct"/>
          </w:tcPr>
          <w:p w14:paraId="516AE821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pct"/>
          </w:tcPr>
          <w:p w14:paraId="0D5823F1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59" w:type="pct"/>
          </w:tcPr>
          <w:p w14:paraId="096781E3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79.49%</w:t>
            </w:r>
          </w:p>
        </w:tc>
      </w:tr>
      <w:tr w:rsidR="00986A00" w:rsidRPr="00F4645D" w14:paraId="18C8904F" w14:textId="77777777" w:rsidTr="00DE3EEF">
        <w:tc>
          <w:tcPr>
            <w:tcW w:w="1334" w:type="pct"/>
          </w:tcPr>
          <w:p w14:paraId="75369A55" w14:textId="77777777" w:rsidR="00986A00" w:rsidRPr="00F4645D" w:rsidRDefault="00986A00" w:rsidP="00DE3EEF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F4645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Noble et al (2019)</w:t>
            </w:r>
          </w:p>
        </w:tc>
        <w:tc>
          <w:tcPr>
            <w:tcW w:w="222" w:type="pct"/>
          </w:tcPr>
          <w:p w14:paraId="4ACBAB1C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3" w:type="pct"/>
          </w:tcPr>
          <w:p w14:paraId="02703129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2" w:type="pct"/>
          </w:tcPr>
          <w:p w14:paraId="251A9929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4" w:type="pct"/>
          </w:tcPr>
          <w:p w14:paraId="08727445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pct"/>
          </w:tcPr>
          <w:p w14:paraId="29E3324A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pct"/>
          </w:tcPr>
          <w:p w14:paraId="0C0D15B5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4" w:type="pct"/>
          </w:tcPr>
          <w:p w14:paraId="6D06658B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4" w:type="pct"/>
          </w:tcPr>
          <w:p w14:paraId="29726674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pct"/>
          </w:tcPr>
          <w:p w14:paraId="24D14BA1" w14:textId="77777777" w:rsidR="00986A00" w:rsidRPr="00F4645D" w:rsidRDefault="00986A00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pct"/>
          </w:tcPr>
          <w:p w14:paraId="0C4F3104" w14:textId="77777777" w:rsidR="00986A00" w:rsidRPr="00F4645D" w:rsidRDefault="00986A00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2" w:type="pct"/>
          </w:tcPr>
          <w:p w14:paraId="55180B8B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9" w:type="pct"/>
          </w:tcPr>
          <w:p w14:paraId="167FA9F7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3" w:type="pct"/>
          </w:tcPr>
          <w:p w14:paraId="3AA833BC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pct"/>
          </w:tcPr>
          <w:p w14:paraId="61D58651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59" w:type="pct"/>
          </w:tcPr>
          <w:p w14:paraId="578EB527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8.97%</w:t>
            </w:r>
          </w:p>
        </w:tc>
      </w:tr>
      <w:tr w:rsidR="00986A00" w:rsidRPr="00F4645D" w14:paraId="49CBDEEE" w14:textId="77777777" w:rsidTr="00DE3EEF">
        <w:tc>
          <w:tcPr>
            <w:tcW w:w="1334" w:type="pct"/>
          </w:tcPr>
          <w:p w14:paraId="6154D2D5" w14:textId="77777777" w:rsidR="00986A00" w:rsidRPr="00F4645D" w:rsidRDefault="00986A00" w:rsidP="00DE3EEF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F4645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Undeland</w:t>
            </w:r>
            <w:proofErr w:type="spellEnd"/>
            <w:r w:rsidRPr="00F4645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&amp; </w:t>
            </w:r>
            <w:proofErr w:type="spellStart"/>
            <w:r w:rsidRPr="00F4645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Malterud</w:t>
            </w:r>
            <w:proofErr w:type="spellEnd"/>
            <w:r w:rsidRPr="00F4645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(2007)</w:t>
            </w:r>
          </w:p>
        </w:tc>
        <w:tc>
          <w:tcPr>
            <w:tcW w:w="222" w:type="pct"/>
          </w:tcPr>
          <w:p w14:paraId="0E290EB2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3" w:type="pct"/>
          </w:tcPr>
          <w:p w14:paraId="582589EB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2" w:type="pct"/>
          </w:tcPr>
          <w:p w14:paraId="3328F29C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4" w:type="pct"/>
          </w:tcPr>
          <w:p w14:paraId="44F01646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pct"/>
          </w:tcPr>
          <w:p w14:paraId="49935FD5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pct"/>
          </w:tcPr>
          <w:p w14:paraId="35D05781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4" w:type="pct"/>
          </w:tcPr>
          <w:p w14:paraId="14B9C3A3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4" w:type="pct"/>
          </w:tcPr>
          <w:p w14:paraId="3592FA8A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pct"/>
          </w:tcPr>
          <w:p w14:paraId="62A24E0E" w14:textId="77777777" w:rsidR="00986A00" w:rsidRPr="00F4645D" w:rsidRDefault="00986A00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pct"/>
          </w:tcPr>
          <w:p w14:paraId="07996BB2" w14:textId="77777777" w:rsidR="00986A00" w:rsidRPr="00F4645D" w:rsidRDefault="00986A00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2" w:type="pct"/>
          </w:tcPr>
          <w:p w14:paraId="23C541C4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pct"/>
          </w:tcPr>
          <w:p w14:paraId="6178B539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pct"/>
          </w:tcPr>
          <w:p w14:paraId="6ECD2E4F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pct"/>
          </w:tcPr>
          <w:p w14:paraId="50768E66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59" w:type="pct"/>
          </w:tcPr>
          <w:p w14:paraId="6F41C913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.33%</w:t>
            </w:r>
          </w:p>
        </w:tc>
      </w:tr>
      <w:tr w:rsidR="00986A00" w:rsidRPr="00F4645D" w14:paraId="3ABEB66C" w14:textId="77777777" w:rsidTr="00DE3EEF">
        <w:tc>
          <w:tcPr>
            <w:tcW w:w="1334" w:type="pct"/>
          </w:tcPr>
          <w:p w14:paraId="2D34220F" w14:textId="77777777" w:rsidR="00986A00" w:rsidRPr="00F4645D" w:rsidRDefault="00986A00" w:rsidP="00DE3EEF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F4645D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White et al (2002)</w:t>
            </w:r>
          </w:p>
        </w:tc>
        <w:tc>
          <w:tcPr>
            <w:tcW w:w="222" w:type="pct"/>
          </w:tcPr>
          <w:p w14:paraId="440B6BDF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3" w:type="pct"/>
          </w:tcPr>
          <w:p w14:paraId="05361C5D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2" w:type="pct"/>
          </w:tcPr>
          <w:p w14:paraId="07EAC0CE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4" w:type="pct"/>
          </w:tcPr>
          <w:p w14:paraId="53F347F8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pct"/>
          </w:tcPr>
          <w:p w14:paraId="371CEA95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pct"/>
          </w:tcPr>
          <w:p w14:paraId="6B6028C6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4" w:type="pct"/>
          </w:tcPr>
          <w:p w14:paraId="63091B2E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4" w:type="pct"/>
          </w:tcPr>
          <w:p w14:paraId="6F649916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pct"/>
          </w:tcPr>
          <w:p w14:paraId="0151D7FC" w14:textId="77777777" w:rsidR="00986A00" w:rsidRPr="00F4645D" w:rsidRDefault="00986A00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pct"/>
          </w:tcPr>
          <w:p w14:paraId="3BD77CBE" w14:textId="77777777" w:rsidR="00986A00" w:rsidRPr="00F4645D" w:rsidRDefault="00986A00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2" w:type="pct"/>
          </w:tcPr>
          <w:p w14:paraId="54D96695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pct"/>
          </w:tcPr>
          <w:p w14:paraId="3341341A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pct"/>
          </w:tcPr>
          <w:p w14:paraId="67789858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pct"/>
          </w:tcPr>
          <w:p w14:paraId="18794C13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59" w:type="pct"/>
          </w:tcPr>
          <w:p w14:paraId="00684228" w14:textId="77777777" w:rsidR="00986A00" w:rsidRPr="00F4645D" w:rsidRDefault="00986A00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1.03%</w:t>
            </w:r>
          </w:p>
        </w:tc>
      </w:tr>
    </w:tbl>
    <w:p w14:paraId="4169286C" w14:textId="77777777" w:rsidR="00986A00" w:rsidRPr="00F4645D" w:rsidRDefault="00986A00" w:rsidP="00986A00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i/>
          <w:iCs/>
          <w:sz w:val="18"/>
          <w:szCs w:val="18"/>
        </w:rPr>
      </w:pPr>
      <w:proofErr w:type="spellStart"/>
      <w:r w:rsidRPr="00F4645D">
        <w:rPr>
          <w:rFonts w:asciiTheme="majorBidi" w:hAnsiTheme="majorBidi" w:cstheme="majorBidi"/>
          <w:i/>
          <w:iCs/>
          <w:sz w:val="16"/>
          <w:szCs w:val="16"/>
        </w:rPr>
        <w:t>QuADS</w:t>
      </w:r>
      <w:proofErr w:type="spellEnd"/>
      <w:r w:rsidRPr="00F4645D">
        <w:rPr>
          <w:rFonts w:asciiTheme="majorBidi" w:hAnsiTheme="majorBidi" w:cstheme="majorBidi"/>
          <w:i/>
          <w:iCs/>
          <w:sz w:val="16"/>
          <w:szCs w:val="16"/>
        </w:rPr>
        <w:t>-score categories:</w:t>
      </w:r>
    </w:p>
    <w:p w14:paraId="7A40A1A1" w14:textId="77777777" w:rsidR="00986A00" w:rsidRPr="00F4645D" w:rsidRDefault="00986A00" w:rsidP="00986A00">
      <w:pPr>
        <w:ind w:left="360"/>
        <w:rPr>
          <w:rFonts w:asciiTheme="majorBidi" w:hAnsiTheme="majorBidi" w:cstheme="majorBidi"/>
          <w:i/>
          <w:iCs/>
          <w:sz w:val="18"/>
          <w:szCs w:val="18"/>
        </w:rPr>
      </w:pPr>
      <w:r w:rsidRPr="00F4645D">
        <w:rPr>
          <w:rFonts w:asciiTheme="majorBidi" w:hAnsiTheme="majorBidi" w:cstheme="majorBidi"/>
          <w:b/>
          <w:bCs/>
          <w:i/>
          <w:iCs/>
          <w:sz w:val="16"/>
          <w:szCs w:val="16"/>
        </w:rPr>
        <w:t>0</w:t>
      </w:r>
      <w:r w:rsidRPr="00F4645D">
        <w:rPr>
          <w:rFonts w:asciiTheme="majorBidi" w:hAnsiTheme="majorBidi" w:cstheme="majorBidi"/>
          <w:i/>
          <w:iCs/>
          <w:sz w:val="16"/>
          <w:szCs w:val="16"/>
        </w:rPr>
        <w:t xml:space="preserve">: No mention at all         </w:t>
      </w:r>
      <w:r w:rsidRPr="00F4645D">
        <w:rPr>
          <w:rFonts w:asciiTheme="majorBidi" w:hAnsiTheme="majorBidi" w:cstheme="majorBidi"/>
          <w:b/>
          <w:bCs/>
          <w:i/>
          <w:iCs/>
          <w:sz w:val="16"/>
          <w:szCs w:val="16"/>
        </w:rPr>
        <w:t>1</w:t>
      </w:r>
      <w:r w:rsidRPr="00F4645D">
        <w:rPr>
          <w:rFonts w:asciiTheme="majorBidi" w:hAnsiTheme="majorBidi" w:cstheme="majorBidi"/>
          <w:i/>
          <w:iCs/>
          <w:sz w:val="16"/>
          <w:szCs w:val="16"/>
        </w:rPr>
        <w:t>: Very limited discussion</w:t>
      </w:r>
      <w:r w:rsidRPr="00F4645D">
        <w:rPr>
          <w:rFonts w:asciiTheme="majorBidi" w:hAnsiTheme="majorBidi" w:cstheme="majorBidi"/>
          <w:i/>
          <w:iCs/>
          <w:sz w:val="16"/>
          <w:szCs w:val="16"/>
        </w:rPr>
        <w:tab/>
        <w:t xml:space="preserve"> </w:t>
      </w:r>
      <w:r w:rsidRPr="00F4645D">
        <w:rPr>
          <w:rFonts w:asciiTheme="majorBidi" w:hAnsiTheme="majorBidi" w:cstheme="majorBidi"/>
          <w:b/>
          <w:bCs/>
          <w:i/>
          <w:iCs/>
          <w:sz w:val="16"/>
          <w:szCs w:val="16"/>
        </w:rPr>
        <w:t>2</w:t>
      </w:r>
      <w:r w:rsidRPr="00F4645D">
        <w:rPr>
          <w:rFonts w:asciiTheme="majorBidi" w:hAnsiTheme="majorBidi" w:cstheme="majorBidi"/>
          <w:i/>
          <w:iCs/>
          <w:sz w:val="16"/>
          <w:szCs w:val="16"/>
        </w:rPr>
        <w:t xml:space="preserve">: Basic discussion </w:t>
      </w:r>
      <w:r w:rsidRPr="00F4645D">
        <w:rPr>
          <w:rFonts w:asciiTheme="majorBidi" w:hAnsiTheme="majorBidi" w:cstheme="majorBidi"/>
          <w:i/>
          <w:iCs/>
          <w:sz w:val="16"/>
          <w:szCs w:val="16"/>
        </w:rPr>
        <w:tab/>
      </w:r>
      <w:r w:rsidRPr="00F4645D">
        <w:rPr>
          <w:rFonts w:asciiTheme="majorBidi" w:hAnsiTheme="majorBidi" w:cstheme="majorBidi"/>
          <w:b/>
          <w:bCs/>
          <w:i/>
          <w:iCs/>
          <w:sz w:val="16"/>
          <w:szCs w:val="16"/>
        </w:rPr>
        <w:t>3</w:t>
      </w:r>
      <w:r w:rsidRPr="00F4645D">
        <w:rPr>
          <w:rFonts w:asciiTheme="majorBidi" w:hAnsiTheme="majorBidi" w:cstheme="majorBidi"/>
          <w:i/>
          <w:iCs/>
          <w:sz w:val="16"/>
          <w:szCs w:val="16"/>
        </w:rPr>
        <w:t>: Specific, explicit discussion</w:t>
      </w:r>
      <w:r w:rsidRPr="00F4645D">
        <w:rPr>
          <w:rFonts w:asciiTheme="majorBidi" w:hAnsiTheme="majorBidi" w:cstheme="majorBidi"/>
          <w:i/>
          <w:iCs/>
          <w:sz w:val="18"/>
          <w:szCs w:val="18"/>
        </w:rPr>
        <w:br/>
      </w:r>
    </w:p>
    <w:tbl>
      <w:tblPr>
        <w:tblStyle w:val="TableGrid"/>
        <w:tblW w:w="0" w:type="auto"/>
        <w:tblInd w:w="2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4"/>
        <w:gridCol w:w="4677"/>
      </w:tblGrid>
      <w:tr w:rsidR="00986A00" w:rsidRPr="00F4645D" w14:paraId="7A5405A6" w14:textId="77777777" w:rsidTr="00DE3EEF">
        <w:tc>
          <w:tcPr>
            <w:tcW w:w="4394" w:type="dxa"/>
          </w:tcPr>
          <w:p w14:paraId="1C859AFF" w14:textId="77777777" w:rsidR="00986A00" w:rsidRPr="00F4645D" w:rsidRDefault="00986A00" w:rsidP="00DE3EEF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A</w:t>
            </w:r>
            <w:r w:rsidRPr="00F4645D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: Theoretical or conceptual underpinning of the research</w:t>
            </w:r>
          </w:p>
        </w:tc>
        <w:tc>
          <w:tcPr>
            <w:tcW w:w="4677" w:type="dxa"/>
          </w:tcPr>
          <w:p w14:paraId="4C97E5B4" w14:textId="77777777" w:rsidR="00986A00" w:rsidRPr="00F4645D" w:rsidRDefault="00986A00" w:rsidP="00DE3EEF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H</w:t>
            </w:r>
            <w:r w:rsidRPr="00F4645D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: Description of data collection procedure</w:t>
            </w:r>
          </w:p>
        </w:tc>
      </w:tr>
      <w:tr w:rsidR="00986A00" w:rsidRPr="00F4645D" w14:paraId="5C6D3C79" w14:textId="77777777" w:rsidTr="00DE3EEF">
        <w:tc>
          <w:tcPr>
            <w:tcW w:w="4394" w:type="dxa"/>
          </w:tcPr>
          <w:p w14:paraId="0469BAA7" w14:textId="77777777" w:rsidR="00986A00" w:rsidRPr="00F4645D" w:rsidRDefault="00986A00" w:rsidP="00DE3EEF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B</w:t>
            </w:r>
            <w:r w:rsidRPr="00F4645D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: Statement of research aim/s</w:t>
            </w:r>
          </w:p>
        </w:tc>
        <w:tc>
          <w:tcPr>
            <w:tcW w:w="4677" w:type="dxa"/>
          </w:tcPr>
          <w:p w14:paraId="672A4A32" w14:textId="77777777" w:rsidR="00986A00" w:rsidRPr="00F4645D" w:rsidRDefault="00986A00" w:rsidP="00DE3EEF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I</w:t>
            </w:r>
            <w:r w:rsidRPr="00F4645D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: Recruitment data provided</w:t>
            </w:r>
          </w:p>
        </w:tc>
      </w:tr>
      <w:tr w:rsidR="00986A00" w:rsidRPr="00F4645D" w14:paraId="41497C50" w14:textId="77777777" w:rsidTr="00DE3EEF">
        <w:tc>
          <w:tcPr>
            <w:tcW w:w="4394" w:type="dxa"/>
          </w:tcPr>
          <w:p w14:paraId="65B5E5C4" w14:textId="77777777" w:rsidR="00986A00" w:rsidRPr="00F4645D" w:rsidRDefault="00986A00" w:rsidP="00DE3EEF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C</w:t>
            </w:r>
            <w:r w:rsidRPr="00F4645D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:</w:t>
            </w:r>
            <w:r w:rsidRPr="00F4645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Pr="00F4645D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lear description of research setting and target population</w:t>
            </w:r>
          </w:p>
        </w:tc>
        <w:tc>
          <w:tcPr>
            <w:tcW w:w="4677" w:type="dxa"/>
          </w:tcPr>
          <w:p w14:paraId="0E3C7B0E" w14:textId="77777777" w:rsidR="00986A00" w:rsidRPr="00F4645D" w:rsidRDefault="00986A00" w:rsidP="00DE3EEF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J</w:t>
            </w:r>
            <w:r w:rsidRPr="00F4645D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: Justification for analytic method selected</w:t>
            </w:r>
          </w:p>
        </w:tc>
      </w:tr>
      <w:tr w:rsidR="00986A00" w:rsidRPr="00F4645D" w14:paraId="3DD04771" w14:textId="77777777" w:rsidTr="00DE3EEF">
        <w:tc>
          <w:tcPr>
            <w:tcW w:w="4394" w:type="dxa"/>
          </w:tcPr>
          <w:p w14:paraId="3B32D3B1" w14:textId="77777777" w:rsidR="00986A00" w:rsidRPr="00F4645D" w:rsidRDefault="00986A00" w:rsidP="00DE3EEF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</w:t>
            </w:r>
            <w:r w:rsidRPr="00F4645D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:</w:t>
            </w:r>
            <w:r w:rsidRPr="00F4645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Pr="00F4645D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he study design is appropriate to address the stated research aim/s</w:t>
            </w:r>
          </w:p>
        </w:tc>
        <w:tc>
          <w:tcPr>
            <w:tcW w:w="4677" w:type="dxa"/>
          </w:tcPr>
          <w:p w14:paraId="27F003D8" w14:textId="77777777" w:rsidR="00986A00" w:rsidRPr="00F4645D" w:rsidRDefault="00986A00" w:rsidP="00DE3EEF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K</w:t>
            </w:r>
            <w:r w:rsidRPr="00F4645D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: The method of analysis was appropriate to answer the research aim/s</w:t>
            </w:r>
          </w:p>
        </w:tc>
      </w:tr>
      <w:tr w:rsidR="00986A00" w:rsidRPr="00F4645D" w14:paraId="28B58173" w14:textId="77777777" w:rsidTr="00DE3EEF">
        <w:tc>
          <w:tcPr>
            <w:tcW w:w="4394" w:type="dxa"/>
          </w:tcPr>
          <w:p w14:paraId="7A5188F2" w14:textId="77777777" w:rsidR="00986A00" w:rsidRPr="00F4645D" w:rsidRDefault="00986A00" w:rsidP="00DE3EEF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E</w:t>
            </w:r>
            <w:r w:rsidRPr="00F4645D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: Appropriate sampling to address the research aim/s</w:t>
            </w:r>
          </w:p>
          <w:p w14:paraId="24FFB662" w14:textId="77777777" w:rsidR="00986A00" w:rsidRPr="00F4645D" w:rsidRDefault="00986A00" w:rsidP="00DE3EEF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F</w:t>
            </w:r>
            <w:r w:rsidRPr="00F4645D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: Rationale for choice of data collection tool/s</w:t>
            </w:r>
          </w:p>
        </w:tc>
        <w:tc>
          <w:tcPr>
            <w:tcW w:w="4677" w:type="dxa"/>
          </w:tcPr>
          <w:p w14:paraId="01049ADB" w14:textId="77777777" w:rsidR="00986A00" w:rsidRPr="00F4645D" w:rsidRDefault="00986A00" w:rsidP="00DE3EEF">
            <w:pPr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 xml:space="preserve">L: </w:t>
            </w:r>
            <w:r w:rsidRPr="00F4645D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vidence that the research stakeholders have been considered in research design or conduct</w:t>
            </w:r>
          </w:p>
        </w:tc>
      </w:tr>
      <w:tr w:rsidR="00986A00" w:rsidRPr="00F4645D" w14:paraId="3B4B5F26" w14:textId="77777777" w:rsidTr="00DE3EEF">
        <w:tc>
          <w:tcPr>
            <w:tcW w:w="4394" w:type="dxa"/>
          </w:tcPr>
          <w:p w14:paraId="5633F3F7" w14:textId="77777777" w:rsidR="00986A00" w:rsidRPr="00F4645D" w:rsidRDefault="00986A00" w:rsidP="00DE3EEF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G</w:t>
            </w:r>
            <w:r w:rsidRPr="00F4645D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: The format and content of data collection tool is appropriate to address the stated research aim/s</w:t>
            </w:r>
          </w:p>
        </w:tc>
        <w:tc>
          <w:tcPr>
            <w:tcW w:w="4677" w:type="dxa"/>
          </w:tcPr>
          <w:p w14:paraId="2223323F" w14:textId="77777777" w:rsidR="00986A00" w:rsidRPr="00F4645D" w:rsidRDefault="00986A00" w:rsidP="00DE3EEF">
            <w:pPr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M</w:t>
            </w:r>
            <w:r w:rsidRPr="00F4645D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: Strength and limitation critically discussed</w:t>
            </w:r>
          </w:p>
        </w:tc>
      </w:tr>
    </w:tbl>
    <w:p w14:paraId="558DFA7D" w14:textId="77777777" w:rsidR="00986A00" w:rsidRPr="00F4645D" w:rsidRDefault="00986A00" w:rsidP="00986A00">
      <w:pPr>
        <w:spacing w:line="480" w:lineRule="auto"/>
        <w:sectPr w:rsidR="00986A00" w:rsidRPr="00F4645D" w:rsidSect="00986A00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7C14B78" w14:textId="77777777" w:rsidR="00472C40" w:rsidRDefault="00472C40"/>
    <w:sectPr w:rsidR="00472C40" w:rsidSect="0034678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5F504ED"/>
    <w:multiLevelType w:val="hybridMultilevel"/>
    <w:tmpl w:val="66289A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58592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786"/>
    <w:rsid w:val="00005366"/>
    <w:rsid w:val="00005C0D"/>
    <w:rsid w:val="0000623E"/>
    <w:rsid w:val="00013C4D"/>
    <w:rsid w:val="0003089C"/>
    <w:rsid w:val="000341CA"/>
    <w:rsid w:val="000447B3"/>
    <w:rsid w:val="00044977"/>
    <w:rsid w:val="00053C05"/>
    <w:rsid w:val="000546C2"/>
    <w:rsid w:val="00075611"/>
    <w:rsid w:val="00083E2B"/>
    <w:rsid w:val="000923B2"/>
    <w:rsid w:val="000931DB"/>
    <w:rsid w:val="000A1F23"/>
    <w:rsid w:val="000A4D1E"/>
    <w:rsid w:val="000B1390"/>
    <w:rsid w:val="000C2FA5"/>
    <w:rsid w:val="000C66DA"/>
    <w:rsid w:val="000D5E9B"/>
    <w:rsid w:val="000D69F7"/>
    <w:rsid w:val="000E4CEF"/>
    <w:rsid w:val="000E5551"/>
    <w:rsid w:val="001006CA"/>
    <w:rsid w:val="001029AD"/>
    <w:rsid w:val="001125A6"/>
    <w:rsid w:val="0011448A"/>
    <w:rsid w:val="00125E90"/>
    <w:rsid w:val="00145922"/>
    <w:rsid w:val="001531A4"/>
    <w:rsid w:val="00154866"/>
    <w:rsid w:val="001651DF"/>
    <w:rsid w:val="00166B1E"/>
    <w:rsid w:val="001671E3"/>
    <w:rsid w:val="001774F7"/>
    <w:rsid w:val="001826A0"/>
    <w:rsid w:val="00182F49"/>
    <w:rsid w:val="00183A82"/>
    <w:rsid w:val="00186F01"/>
    <w:rsid w:val="00186FF2"/>
    <w:rsid w:val="00191433"/>
    <w:rsid w:val="001A3569"/>
    <w:rsid w:val="001A62C7"/>
    <w:rsid w:val="001B630B"/>
    <w:rsid w:val="001C12CD"/>
    <w:rsid w:val="001C216D"/>
    <w:rsid w:val="001C6865"/>
    <w:rsid w:val="001D5382"/>
    <w:rsid w:val="001E1C60"/>
    <w:rsid w:val="001E7CE3"/>
    <w:rsid w:val="001E7D1F"/>
    <w:rsid w:val="001F002A"/>
    <w:rsid w:val="001F44CC"/>
    <w:rsid w:val="00205524"/>
    <w:rsid w:val="0020587C"/>
    <w:rsid w:val="00206A9B"/>
    <w:rsid w:val="002146C3"/>
    <w:rsid w:val="00214815"/>
    <w:rsid w:val="00226EC3"/>
    <w:rsid w:val="00231357"/>
    <w:rsid w:val="00234181"/>
    <w:rsid w:val="0023617C"/>
    <w:rsid w:val="00237069"/>
    <w:rsid w:val="002401F1"/>
    <w:rsid w:val="00245460"/>
    <w:rsid w:val="002561F5"/>
    <w:rsid w:val="00263810"/>
    <w:rsid w:val="002647FB"/>
    <w:rsid w:val="00265FDD"/>
    <w:rsid w:val="0027205C"/>
    <w:rsid w:val="00272D1E"/>
    <w:rsid w:val="002761FB"/>
    <w:rsid w:val="002819B7"/>
    <w:rsid w:val="00282DF4"/>
    <w:rsid w:val="002830B7"/>
    <w:rsid w:val="002876FE"/>
    <w:rsid w:val="00294043"/>
    <w:rsid w:val="002A3BFF"/>
    <w:rsid w:val="002A5911"/>
    <w:rsid w:val="002B1502"/>
    <w:rsid w:val="002B313F"/>
    <w:rsid w:val="002E41EA"/>
    <w:rsid w:val="002F274F"/>
    <w:rsid w:val="00302987"/>
    <w:rsid w:val="00304B46"/>
    <w:rsid w:val="00307D7C"/>
    <w:rsid w:val="00315E24"/>
    <w:rsid w:val="00316AB5"/>
    <w:rsid w:val="003317EE"/>
    <w:rsid w:val="00345904"/>
    <w:rsid w:val="00346786"/>
    <w:rsid w:val="00361526"/>
    <w:rsid w:val="00365915"/>
    <w:rsid w:val="00370805"/>
    <w:rsid w:val="003775C0"/>
    <w:rsid w:val="00383DDC"/>
    <w:rsid w:val="00386171"/>
    <w:rsid w:val="003A2111"/>
    <w:rsid w:val="003A2815"/>
    <w:rsid w:val="003A49AB"/>
    <w:rsid w:val="003B17AA"/>
    <w:rsid w:val="003B2AC7"/>
    <w:rsid w:val="003B3245"/>
    <w:rsid w:val="003E04BE"/>
    <w:rsid w:val="003E0593"/>
    <w:rsid w:val="003E76EB"/>
    <w:rsid w:val="003F2A5C"/>
    <w:rsid w:val="003F3F8D"/>
    <w:rsid w:val="003F580E"/>
    <w:rsid w:val="003F6080"/>
    <w:rsid w:val="003F764C"/>
    <w:rsid w:val="0040066D"/>
    <w:rsid w:val="0040302E"/>
    <w:rsid w:val="004203E3"/>
    <w:rsid w:val="004246C2"/>
    <w:rsid w:val="00432793"/>
    <w:rsid w:val="004336DD"/>
    <w:rsid w:val="0043683A"/>
    <w:rsid w:val="0045292D"/>
    <w:rsid w:val="00456642"/>
    <w:rsid w:val="00462A28"/>
    <w:rsid w:val="00462F64"/>
    <w:rsid w:val="00463521"/>
    <w:rsid w:val="00472C40"/>
    <w:rsid w:val="00474D5A"/>
    <w:rsid w:val="00481452"/>
    <w:rsid w:val="004821F4"/>
    <w:rsid w:val="00483FBF"/>
    <w:rsid w:val="00487532"/>
    <w:rsid w:val="00491A2D"/>
    <w:rsid w:val="0049677D"/>
    <w:rsid w:val="004A4525"/>
    <w:rsid w:val="004A73DB"/>
    <w:rsid w:val="004D4A12"/>
    <w:rsid w:val="004D526D"/>
    <w:rsid w:val="004E35A9"/>
    <w:rsid w:val="004E4743"/>
    <w:rsid w:val="004F487D"/>
    <w:rsid w:val="004F7244"/>
    <w:rsid w:val="005042EE"/>
    <w:rsid w:val="00513C3C"/>
    <w:rsid w:val="00514DE8"/>
    <w:rsid w:val="00520AF8"/>
    <w:rsid w:val="0052121A"/>
    <w:rsid w:val="005242D1"/>
    <w:rsid w:val="005266CF"/>
    <w:rsid w:val="00527096"/>
    <w:rsid w:val="005340A4"/>
    <w:rsid w:val="005348DB"/>
    <w:rsid w:val="00536DA1"/>
    <w:rsid w:val="005373EA"/>
    <w:rsid w:val="00537990"/>
    <w:rsid w:val="00541622"/>
    <w:rsid w:val="00551F66"/>
    <w:rsid w:val="00561253"/>
    <w:rsid w:val="00566AE7"/>
    <w:rsid w:val="005828C2"/>
    <w:rsid w:val="00584CFF"/>
    <w:rsid w:val="00584ED8"/>
    <w:rsid w:val="005865EE"/>
    <w:rsid w:val="005920B4"/>
    <w:rsid w:val="00592FEA"/>
    <w:rsid w:val="005A0E39"/>
    <w:rsid w:val="005A729F"/>
    <w:rsid w:val="005B6F9B"/>
    <w:rsid w:val="005D13A5"/>
    <w:rsid w:val="005E0845"/>
    <w:rsid w:val="005F0C6D"/>
    <w:rsid w:val="005F1D37"/>
    <w:rsid w:val="006120D4"/>
    <w:rsid w:val="00613F9D"/>
    <w:rsid w:val="00615581"/>
    <w:rsid w:val="0062393A"/>
    <w:rsid w:val="00632824"/>
    <w:rsid w:val="006367CC"/>
    <w:rsid w:val="00637E71"/>
    <w:rsid w:val="00647D42"/>
    <w:rsid w:val="00650403"/>
    <w:rsid w:val="00664EE2"/>
    <w:rsid w:val="006678C0"/>
    <w:rsid w:val="00670F49"/>
    <w:rsid w:val="0067310C"/>
    <w:rsid w:val="00680471"/>
    <w:rsid w:val="00680F3D"/>
    <w:rsid w:val="006815D4"/>
    <w:rsid w:val="00684B1C"/>
    <w:rsid w:val="006918F7"/>
    <w:rsid w:val="00692530"/>
    <w:rsid w:val="006A2E7B"/>
    <w:rsid w:val="006B1556"/>
    <w:rsid w:val="006C209D"/>
    <w:rsid w:val="006F15F0"/>
    <w:rsid w:val="006F1B35"/>
    <w:rsid w:val="006F3572"/>
    <w:rsid w:val="006F428D"/>
    <w:rsid w:val="007020AA"/>
    <w:rsid w:val="00705597"/>
    <w:rsid w:val="00712A1C"/>
    <w:rsid w:val="00712D61"/>
    <w:rsid w:val="00714C4D"/>
    <w:rsid w:val="00720698"/>
    <w:rsid w:val="007227C4"/>
    <w:rsid w:val="00727529"/>
    <w:rsid w:val="00727BCB"/>
    <w:rsid w:val="007418E8"/>
    <w:rsid w:val="00744AD1"/>
    <w:rsid w:val="007663CD"/>
    <w:rsid w:val="00780C43"/>
    <w:rsid w:val="00781093"/>
    <w:rsid w:val="00797A00"/>
    <w:rsid w:val="007A112B"/>
    <w:rsid w:val="007A2755"/>
    <w:rsid w:val="007A46BF"/>
    <w:rsid w:val="007B00E1"/>
    <w:rsid w:val="007B372D"/>
    <w:rsid w:val="007B79B5"/>
    <w:rsid w:val="007C06F9"/>
    <w:rsid w:val="007C5A54"/>
    <w:rsid w:val="007C7759"/>
    <w:rsid w:val="007D081F"/>
    <w:rsid w:val="007D296F"/>
    <w:rsid w:val="007D5E21"/>
    <w:rsid w:val="007D711D"/>
    <w:rsid w:val="007E2BC8"/>
    <w:rsid w:val="007E338B"/>
    <w:rsid w:val="007E3F78"/>
    <w:rsid w:val="007F6511"/>
    <w:rsid w:val="007F76B8"/>
    <w:rsid w:val="00801699"/>
    <w:rsid w:val="008037CD"/>
    <w:rsid w:val="0080578E"/>
    <w:rsid w:val="00806B4C"/>
    <w:rsid w:val="008118E2"/>
    <w:rsid w:val="0081734A"/>
    <w:rsid w:val="00821538"/>
    <w:rsid w:val="00821F44"/>
    <w:rsid w:val="00822CF0"/>
    <w:rsid w:val="00826075"/>
    <w:rsid w:val="0083045B"/>
    <w:rsid w:val="008308D4"/>
    <w:rsid w:val="0083635D"/>
    <w:rsid w:val="00851110"/>
    <w:rsid w:val="0086234A"/>
    <w:rsid w:val="008632C0"/>
    <w:rsid w:val="00870238"/>
    <w:rsid w:val="00871A56"/>
    <w:rsid w:val="0087348C"/>
    <w:rsid w:val="00875BC6"/>
    <w:rsid w:val="00876EB6"/>
    <w:rsid w:val="0088253B"/>
    <w:rsid w:val="00892748"/>
    <w:rsid w:val="008A4D46"/>
    <w:rsid w:val="008A676F"/>
    <w:rsid w:val="008B2EE7"/>
    <w:rsid w:val="008B5756"/>
    <w:rsid w:val="008C26D1"/>
    <w:rsid w:val="008C7028"/>
    <w:rsid w:val="008D13B0"/>
    <w:rsid w:val="008D1786"/>
    <w:rsid w:val="008D2E7A"/>
    <w:rsid w:val="008D43A7"/>
    <w:rsid w:val="008D45EA"/>
    <w:rsid w:val="008D461A"/>
    <w:rsid w:val="008E62FD"/>
    <w:rsid w:val="008E7B9E"/>
    <w:rsid w:val="008F02C2"/>
    <w:rsid w:val="008F20AC"/>
    <w:rsid w:val="008F3E7F"/>
    <w:rsid w:val="008F5E45"/>
    <w:rsid w:val="00905E3B"/>
    <w:rsid w:val="00906F7A"/>
    <w:rsid w:val="009079F8"/>
    <w:rsid w:val="00910DB8"/>
    <w:rsid w:val="00922A69"/>
    <w:rsid w:val="00923F11"/>
    <w:rsid w:val="00923F3B"/>
    <w:rsid w:val="00924A85"/>
    <w:rsid w:val="00932300"/>
    <w:rsid w:val="00934047"/>
    <w:rsid w:val="00947235"/>
    <w:rsid w:val="00953327"/>
    <w:rsid w:val="0095358B"/>
    <w:rsid w:val="00954C9F"/>
    <w:rsid w:val="00955599"/>
    <w:rsid w:val="0095575C"/>
    <w:rsid w:val="00955D1D"/>
    <w:rsid w:val="009561DC"/>
    <w:rsid w:val="009569A7"/>
    <w:rsid w:val="0096419F"/>
    <w:rsid w:val="00967A99"/>
    <w:rsid w:val="00970F04"/>
    <w:rsid w:val="00971AD4"/>
    <w:rsid w:val="009851CB"/>
    <w:rsid w:val="00986A00"/>
    <w:rsid w:val="009A6AD0"/>
    <w:rsid w:val="009A72D5"/>
    <w:rsid w:val="009B09A8"/>
    <w:rsid w:val="009B7CCB"/>
    <w:rsid w:val="009C19D4"/>
    <w:rsid w:val="009C1EB9"/>
    <w:rsid w:val="009C238E"/>
    <w:rsid w:val="009D104D"/>
    <w:rsid w:val="009D1447"/>
    <w:rsid w:val="009E611B"/>
    <w:rsid w:val="009E6C16"/>
    <w:rsid w:val="009F6063"/>
    <w:rsid w:val="00A06143"/>
    <w:rsid w:val="00A22064"/>
    <w:rsid w:val="00A26EDB"/>
    <w:rsid w:val="00A30233"/>
    <w:rsid w:val="00A304C1"/>
    <w:rsid w:val="00A514D0"/>
    <w:rsid w:val="00A53227"/>
    <w:rsid w:val="00A538E2"/>
    <w:rsid w:val="00A53942"/>
    <w:rsid w:val="00A54296"/>
    <w:rsid w:val="00A5585E"/>
    <w:rsid w:val="00AD484D"/>
    <w:rsid w:val="00AD5364"/>
    <w:rsid w:val="00AD6006"/>
    <w:rsid w:val="00AE47BF"/>
    <w:rsid w:val="00AE6BDF"/>
    <w:rsid w:val="00B0158B"/>
    <w:rsid w:val="00B11A25"/>
    <w:rsid w:val="00B13ED9"/>
    <w:rsid w:val="00B14470"/>
    <w:rsid w:val="00B15307"/>
    <w:rsid w:val="00B15A69"/>
    <w:rsid w:val="00B20875"/>
    <w:rsid w:val="00B22549"/>
    <w:rsid w:val="00B267E2"/>
    <w:rsid w:val="00B32831"/>
    <w:rsid w:val="00B33C1A"/>
    <w:rsid w:val="00B359C5"/>
    <w:rsid w:val="00B45348"/>
    <w:rsid w:val="00B456DF"/>
    <w:rsid w:val="00B45A7E"/>
    <w:rsid w:val="00B53520"/>
    <w:rsid w:val="00B867F1"/>
    <w:rsid w:val="00B902D3"/>
    <w:rsid w:val="00B9203C"/>
    <w:rsid w:val="00BA1A95"/>
    <w:rsid w:val="00BA2638"/>
    <w:rsid w:val="00BA2760"/>
    <w:rsid w:val="00BA7EB2"/>
    <w:rsid w:val="00BB4A9F"/>
    <w:rsid w:val="00BB522D"/>
    <w:rsid w:val="00BB7644"/>
    <w:rsid w:val="00BC5C9C"/>
    <w:rsid w:val="00BC6AF4"/>
    <w:rsid w:val="00BD63EA"/>
    <w:rsid w:val="00BE1655"/>
    <w:rsid w:val="00BE46D2"/>
    <w:rsid w:val="00BE705E"/>
    <w:rsid w:val="00BE7700"/>
    <w:rsid w:val="00BE7B0A"/>
    <w:rsid w:val="00BF16BB"/>
    <w:rsid w:val="00BF5BA3"/>
    <w:rsid w:val="00C03645"/>
    <w:rsid w:val="00C055CF"/>
    <w:rsid w:val="00C077E5"/>
    <w:rsid w:val="00C10218"/>
    <w:rsid w:val="00C12F01"/>
    <w:rsid w:val="00C21F2C"/>
    <w:rsid w:val="00C22BD4"/>
    <w:rsid w:val="00C33A63"/>
    <w:rsid w:val="00C34468"/>
    <w:rsid w:val="00C355AC"/>
    <w:rsid w:val="00C40A38"/>
    <w:rsid w:val="00C519D1"/>
    <w:rsid w:val="00C62215"/>
    <w:rsid w:val="00C6238F"/>
    <w:rsid w:val="00C7249F"/>
    <w:rsid w:val="00C779F8"/>
    <w:rsid w:val="00C86068"/>
    <w:rsid w:val="00C8692A"/>
    <w:rsid w:val="00C90262"/>
    <w:rsid w:val="00C90EC1"/>
    <w:rsid w:val="00C93C40"/>
    <w:rsid w:val="00C95260"/>
    <w:rsid w:val="00CA0ABD"/>
    <w:rsid w:val="00CA0D55"/>
    <w:rsid w:val="00CA3FBF"/>
    <w:rsid w:val="00CA654F"/>
    <w:rsid w:val="00CC61CB"/>
    <w:rsid w:val="00CC6B7B"/>
    <w:rsid w:val="00CD4171"/>
    <w:rsid w:val="00CD508A"/>
    <w:rsid w:val="00CE07A5"/>
    <w:rsid w:val="00CE36FC"/>
    <w:rsid w:val="00CE3A1F"/>
    <w:rsid w:val="00CE6573"/>
    <w:rsid w:val="00D125D1"/>
    <w:rsid w:val="00D12679"/>
    <w:rsid w:val="00D126B4"/>
    <w:rsid w:val="00D15FC9"/>
    <w:rsid w:val="00D202E9"/>
    <w:rsid w:val="00D20AA4"/>
    <w:rsid w:val="00D239F4"/>
    <w:rsid w:val="00D33131"/>
    <w:rsid w:val="00D337E6"/>
    <w:rsid w:val="00D347CC"/>
    <w:rsid w:val="00D41093"/>
    <w:rsid w:val="00D42BB8"/>
    <w:rsid w:val="00D431D1"/>
    <w:rsid w:val="00D44700"/>
    <w:rsid w:val="00D46009"/>
    <w:rsid w:val="00D55AF1"/>
    <w:rsid w:val="00D71B7E"/>
    <w:rsid w:val="00D762CD"/>
    <w:rsid w:val="00D90D18"/>
    <w:rsid w:val="00D92A84"/>
    <w:rsid w:val="00D93D9A"/>
    <w:rsid w:val="00D97627"/>
    <w:rsid w:val="00DA0AC4"/>
    <w:rsid w:val="00DA0E10"/>
    <w:rsid w:val="00DA24B7"/>
    <w:rsid w:val="00DA4382"/>
    <w:rsid w:val="00DA7A6B"/>
    <w:rsid w:val="00DB169C"/>
    <w:rsid w:val="00DC2E7A"/>
    <w:rsid w:val="00DC4304"/>
    <w:rsid w:val="00DC5905"/>
    <w:rsid w:val="00DF0440"/>
    <w:rsid w:val="00DF6FD9"/>
    <w:rsid w:val="00E0141C"/>
    <w:rsid w:val="00E05FA5"/>
    <w:rsid w:val="00E0783B"/>
    <w:rsid w:val="00E107AC"/>
    <w:rsid w:val="00E17A2B"/>
    <w:rsid w:val="00E20419"/>
    <w:rsid w:val="00E22EF0"/>
    <w:rsid w:val="00E24152"/>
    <w:rsid w:val="00E26D87"/>
    <w:rsid w:val="00E36172"/>
    <w:rsid w:val="00E418CD"/>
    <w:rsid w:val="00E4632A"/>
    <w:rsid w:val="00E53679"/>
    <w:rsid w:val="00E56A25"/>
    <w:rsid w:val="00E57D43"/>
    <w:rsid w:val="00E61830"/>
    <w:rsid w:val="00E62FDB"/>
    <w:rsid w:val="00E637C0"/>
    <w:rsid w:val="00E756A6"/>
    <w:rsid w:val="00E81F1B"/>
    <w:rsid w:val="00E866C5"/>
    <w:rsid w:val="00E86CDD"/>
    <w:rsid w:val="00EB5E43"/>
    <w:rsid w:val="00EB7723"/>
    <w:rsid w:val="00EB7FEA"/>
    <w:rsid w:val="00EC498E"/>
    <w:rsid w:val="00EC7E61"/>
    <w:rsid w:val="00ED3920"/>
    <w:rsid w:val="00EF1F8A"/>
    <w:rsid w:val="00F00CCC"/>
    <w:rsid w:val="00F075DC"/>
    <w:rsid w:val="00F22452"/>
    <w:rsid w:val="00F22A7D"/>
    <w:rsid w:val="00F327D4"/>
    <w:rsid w:val="00F4279D"/>
    <w:rsid w:val="00F4335E"/>
    <w:rsid w:val="00F43A13"/>
    <w:rsid w:val="00F4716F"/>
    <w:rsid w:val="00F54135"/>
    <w:rsid w:val="00F61FB8"/>
    <w:rsid w:val="00F7163C"/>
    <w:rsid w:val="00F72EA7"/>
    <w:rsid w:val="00F7483D"/>
    <w:rsid w:val="00F76BB8"/>
    <w:rsid w:val="00FC2876"/>
    <w:rsid w:val="00FC5E50"/>
    <w:rsid w:val="00FC642F"/>
    <w:rsid w:val="00FF1FE5"/>
    <w:rsid w:val="00FF6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378791"/>
  <w15:chartTrackingRefBased/>
  <w15:docId w15:val="{C2CF4972-7418-7E43-B94E-082436334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6A00"/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67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67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67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67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67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678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678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678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678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678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678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678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678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6786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678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6786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678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6786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467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678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678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678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4678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6786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467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67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67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6786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4678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86A00"/>
    <w:rPr>
      <w:kern w:val="0"/>
      <w:lang w:val="uz-Cyrl-U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5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tan, M (psy)</dc:creator>
  <cp:keywords/>
  <dc:description/>
  <cp:lastModifiedBy>Tattan, M (psy)</cp:lastModifiedBy>
  <cp:revision>2</cp:revision>
  <dcterms:created xsi:type="dcterms:W3CDTF">2024-12-29T13:15:00Z</dcterms:created>
  <dcterms:modified xsi:type="dcterms:W3CDTF">2024-12-29T13:16:00Z</dcterms:modified>
</cp:coreProperties>
</file>